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E3BAA0" w14:textId="77777777" w:rsidR="005C6B8F" w:rsidRPr="00764D0E" w:rsidRDefault="005C6B8F" w:rsidP="005C6B8F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bookmarkStart w:id="0" w:name="_Hlk67523911"/>
      <w:bookmarkStart w:id="1" w:name="_GoBack"/>
      <w:bookmarkEnd w:id="1"/>
      <w:r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 xml:space="preserve">S5 </w:t>
      </w:r>
      <w:r w:rsidRPr="00764D0E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Table</w:t>
      </w:r>
      <w:r w:rsidRPr="00764D0E">
        <w:rPr>
          <w:rFonts w:ascii="Times New Roman" w:eastAsia="맑은 고딕" w:hAnsi="Times New Roman" w:cs="Times New Roman"/>
          <w:color w:val="000000"/>
          <w:kern w:val="0"/>
          <w:szCs w:val="20"/>
        </w:rPr>
        <w:t>. HLA-DRB1, -DQB1, and -DPB1 haplotype frequencies (&gt;0.5%)</w:t>
      </w:r>
      <w:bookmarkEnd w:id="0"/>
    </w:p>
    <w:tbl>
      <w:tblPr>
        <w:tblW w:w="53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60"/>
        <w:gridCol w:w="960"/>
      </w:tblGrid>
      <w:tr w:rsidR="005C6B8F" w:rsidRPr="00764D0E" w14:paraId="3FA8952B" w14:textId="77777777" w:rsidTr="007A2B13">
        <w:trPr>
          <w:trHeight w:val="283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B4632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A haplotyp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0BD3D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F (%)</w:t>
            </w:r>
          </w:p>
        </w:tc>
      </w:tr>
      <w:tr w:rsidR="005C6B8F" w:rsidRPr="00764D0E" w14:paraId="6AFDEE57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F5B74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8:03:02-DQB1*06:01:01-DP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439E5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2</w:t>
            </w:r>
          </w:p>
        </w:tc>
      </w:tr>
      <w:tr w:rsidR="005C6B8F" w:rsidRPr="00764D0E" w14:paraId="40B3925B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D6BE1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5:01-DQB1*04:01:01-DP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05C58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2</w:t>
            </w:r>
          </w:p>
        </w:tc>
      </w:tr>
      <w:tr w:rsidR="005C6B8F" w:rsidRPr="00764D0E" w14:paraId="03E89DE7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28699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3:02:01-DQB1*06:04:01-DPB1*04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277BF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5</w:t>
            </w:r>
          </w:p>
        </w:tc>
      </w:tr>
      <w:tr w:rsidR="005C6B8F" w:rsidRPr="00764D0E" w14:paraId="237EB450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E4D49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9:01:02-DQB1*03:03:02-DP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79CFE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9</w:t>
            </w:r>
          </w:p>
        </w:tc>
      </w:tr>
      <w:tr w:rsidR="005C6B8F" w:rsidRPr="00764D0E" w14:paraId="1082E7AA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8143D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5:01:01-DQB1*06:02:01-DPB1*02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D4452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9</w:t>
            </w:r>
          </w:p>
        </w:tc>
      </w:tr>
      <w:tr w:rsidR="005C6B8F" w:rsidRPr="00764D0E" w14:paraId="68AF4522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E317D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1:01:01-DQB1*05:01:01-DP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D3BE3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0</w:t>
            </w:r>
          </w:p>
        </w:tc>
      </w:tr>
      <w:tr w:rsidR="005C6B8F" w:rsidRPr="00764D0E" w14:paraId="4DCA8806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C291B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7:01:01-DQB1*02:02:01-DPB1*17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1BF09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9</w:t>
            </w:r>
          </w:p>
        </w:tc>
      </w:tr>
      <w:tr w:rsidR="005C6B8F" w:rsidRPr="00764D0E" w14:paraId="3D71241A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11A28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2:02:01-DQB1*03:01:01-DP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5516B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8</w:t>
            </w:r>
          </w:p>
        </w:tc>
      </w:tr>
      <w:tr w:rsidR="005C6B8F" w:rsidRPr="00764D0E" w14:paraId="4B2DA425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2D60F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5:02:01-DQB1*06:01:01-DPB1*09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AC469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0</w:t>
            </w:r>
          </w:p>
        </w:tc>
      </w:tr>
      <w:tr w:rsidR="005C6B8F" w:rsidRPr="00764D0E" w14:paraId="5D08D720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EFB88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6:01-DQB1*03:02:01-DP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44CF3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8</w:t>
            </w:r>
          </w:p>
        </w:tc>
      </w:tr>
      <w:tr w:rsidR="005C6B8F" w:rsidRPr="00764D0E" w14:paraId="2B6573DB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1C017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2:01:01-DQB1*03:01:01-DPB1*02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3078D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0</w:t>
            </w:r>
          </w:p>
        </w:tc>
      </w:tr>
      <w:tr w:rsidR="005C6B8F" w:rsidRPr="00764D0E" w14:paraId="1DA538CB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A64E8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1:01:01-DQB1*05:01:01-DPB1*04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E1C02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9</w:t>
            </w:r>
          </w:p>
        </w:tc>
      </w:tr>
      <w:tr w:rsidR="005C6B8F" w:rsidRPr="00764D0E" w14:paraId="7DE05AAD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082D5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5:01:01-DQB1*06:02:01-DP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82355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8</w:t>
            </w:r>
          </w:p>
        </w:tc>
      </w:tr>
      <w:tr w:rsidR="005C6B8F" w:rsidRPr="00764D0E" w14:paraId="71839324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3A725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4:05:01-DQB1*05:03:01-DP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FF980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3</w:t>
            </w:r>
          </w:p>
        </w:tc>
      </w:tr>
      <w:tr w:rsidR="005C6B8F" w:rsidRPr="00764D0E" w14:paraId="6A21B12C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0BEA4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1:01:01-DQB1*03:01:01-DPB1*02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E8F71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2</w:t>
            </w:r>
          </w:p>
        </w:tc>
      </w:tr>
      <w:tr w:rsidR="005C6B8F" w:rsidRPr="00764D0E" w14:paraId="78EB3A0E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6DDFF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7:01:01-DQB1*02:02:01-DPB1*1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F4087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0</w:t>
            </w:r>
          </w:p>
        </w:tc>
      </w:tr>
      <w:tr w:rsidR="005C6B8F" w:rsidRPr="00764D0E" w14:paraId="7EA44B7F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F2212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8:03:02-DQB1*06:01:01-DPB1*02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AF777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5</w:t>
            </w:r>
          </w:p>
        </w:tc>
      </w:tr>
      <w:tr w:rsidR="005C6B8F" w:rsidRPr="00764D0E" w14:paraId="457D4B0A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13AF9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8:02:01-DQB1*03:02:01-DP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05BC4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3</w:t>
            </w:r>
          </w:p>
        </w:tc>
      </w:tr>
      <w:tr w:rsidR="005C6B8F" w:rsidRPr="00764D0E" w14:paraId="7AE5C3FF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49A7E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8:03:02-DQB1*06:01:01-DPB1*02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7C824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3</w:t>
            </w:r>
          </w:p>
        </w:tc>
      </w:tr>
      <w:tr w:rsidR="005C6B8F" w:rsidRPr="00764D0E" w14:paraId="2FD957B4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D134F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4:05:01-DQB1*05:03:01-DPB1*02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A9956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2</w:t>
            </w:r>
          </w:p>
        </w:tc>
      </w:tr>
      <w:tr w:rsidR="005C6B8F" w:rsidRPr="00764D0E" w14:paraId="2836BD38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6579A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3:01-DQB1*03:02:01-DPB1*02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B8629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9</w:t>
            </w:r>
          </w:p>
        </w:tc>
      </w:tr>
      <w:tr w:rsidR="005C6B8F" w:rsidRPr="00764D0E" w14:paraId="5ABA67E1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5DD84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3:02:01-DQB1*06:09:01-DPB1*02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FF86F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</w:tr>
      <w:tr w:rsidR="005C6B8F" w:rsidRPr="00764D0E" w14:paraId="5903C896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00D5D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7:01:01-DQB1*02:02:01-DP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D6E79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</w:t>
            </w:r>
          </w:p>
        </w:tc>
      </w:tr>
      <w:tr w:rsidR="005C6B8F" w:rsidRPr="00764D0E" w14:paraId="6D580510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2F7EA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6:01-DQB1*03:02:01-DPB1*02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D822F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</w:tr>
      <w:tr w:rsidR="005C6B8F" w:rsidRPr="00764D0E" w14:paraId="714F5E3C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720CC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3:01:01-DQB1*02:01:01-DPB1*04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21C95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</w:tr>
      <w:tr w:rsidR="005C6B8F" w:rsidRPr="00764D0E" w14:paraId="0E6C78E0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F2966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5:01-DQB1*04:01:01-DPB1*04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3DC6F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</w:t>
            </w:r>
          </w:p>
        </w:tc>
      </w:tr>
      <w:tr w:rsidR="005C6B8F" w:rsidRPr="00764D0E" w14:paraId="01C3F1A4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5E816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3:01-DQB1*03:02:01-DP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59578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</w:t>
            </w:r>
          </w:p>
        </w:tc>
      </w:tr>
      <w:tr w:rsidR="005C6B8F" w:rsidRPr="00764D0E" w14:paraId="75F0CDCB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9DA46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9:01:02-DQB1*03:03:02-DPB1*04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78406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</w:p>
        </w:tc>
      </w:tr>
      <w:tr w:rsidR="005C6B8F" w:rsidRPr="00764D0E" w14:paraId="3B352D31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3C900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5:01-DQB1*04:01:01-DPB1*02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2E057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</w:t>
            </w:r>
          </w:p>
        </w:tc>
      </w:tr>
      <w:tr w:rsidR="005C6B8F" w:rsidRPr="00764D0E" w14:paraId="3655909C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38480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3:02:01-DQB1*06:04:01-DPB1*1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ED1DB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5C6B8F" w:rsidRPr="00764D0E" w14:paraId="106B4CF1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9772F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4:54:01-DQB1*05:02:01-DPB1*04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DF6A1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5C6B8F" w:rsidRPr="00764D0E" w14:paraId="4D33F67F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373D7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3:01-DQB1*03:02:01-DPB1*04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00B73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5C6B8F" w:rsidRPr="00764D0E" w14:paraId="40B1212D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4370F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8:03:02-DQB1*03:01:01-DPB1*02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11AE2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5C6B8F" w:rsidRPr="00764D0E" w14:paraId="5E29AD95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2835A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2:01:01-DQB1*03:01:01-DP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602E5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5C6B8F" w:rsidRPr="00764D0E" w14:paraId="04ED1ECA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51547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8:03:02-DQB1*03:01:01-DPB1*14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E3110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5C6B8F" w:rsidRPr="00764D0E" w14:paraId="6EC02DD2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2D51F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3:01:01-DQB1*02:01:01-DP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6C068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5C6B8F" w:rsidRPr="00764D0E" w14:paraId="0A0D9C96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ABB89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5:01-DQB1*04:01:01-DP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9667C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5C6B8F" w:rsidRPr="00764D0E" w14:paraId="74C05D95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CCB95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1:01:01-DQB1*03:01:01-DP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AE99A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5C6B8F" w:rsidRPr="00764D0E" w14:paraId="561709BA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31685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4:54:01-DQB1*05:02:01-DPB1*02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39A66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</w:tr>
      <w:tr w:rsidR="005C6B8F" w:rsidRPr="00764D0E" w14:paraId="1647DDDD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D1A22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9:01:02-DQB1*03:03:02-DPB1*02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063F7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</w:t>
            </w:r>
          </w:p>
        </w:tc>
      </w:tr>
      <w:tr w:rsidR="005C6B8F" w:rsidRPr="00764D0E" w14:paraId="08F34B99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726AC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3:02:01-DQB1*06:04:01-DPB1*02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387F3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</w:t>
            </w:r>
          </w:p>
        </w:tc>
      </w:tr>
      <w:tr w:rsidR="005C6B8F" w:rsidRPr="00764D0E" w14:paraId="1B747DCF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7E9A5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8:03:02-DQB1*06:01:01-DPB1*04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B6091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</w:t>
            </w:r>
          </w:p>
        </w:tc>
      </w:tr>
      <w:tr w:rsidR="005C6B8F" w:rsidRPr="00764D0E" w14:paraId="2C3D7B53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B2D96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2:01:01-DQB1*03:01:01-DP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0C6F5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</w:t>
            </w:r>
          </w:p>
        </w:tc>
      </w:tr>
      <w:tr w:rsidR="005C6B8F" w:rsidRPr="00764D0E" w14:paraId="4F7EBC4A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0DC38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5:01:01-DQB1*06:02:01-DPB1*02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D2B9C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</w:t>
            </w:r>
          </w:p>
        </w:tc>
      </w:tr>
      <w:tr w:rsidR="005C6B8F" w:rsidRPr="00764D0E" w14:paraId="624CA414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A3AB3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2:02:01-DQB1*03:01:01-DPB1*02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ABA5F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</w:t>
            </w:r>
          </w:p>
        </w:tc>
      </w:tr>
      <w:tr w:rsidR="005C6B8F" w:rsidRPr="00764D0E" w14:paraId="6362F9CC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F7DBD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6:01-DQB1*03:02:01-DPB1*14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799C5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5C6B8F" w:rsidRPr="00764D0E" w14:paraId="43823A1F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60237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DRB1*13:02:01-DQB1*06:09:01-DPB1*02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FE287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5C6B8F" w:rsidRPr="00764D0E" w14:paraId="0755B482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C925F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4:03:01-DQB1*03:01:01-DP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841EA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5C6B8F" w:rsidRPr="00764D0E" w14:paraId="0CC68DBB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A947F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1:01-DQB1*03:01:01-DPB1*02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FD1F6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5C6B8F" w:rsidRPr="00764D0E" w14:paraId="3C98DBCE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7FDB9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3:01:01-DQB1*06:03:01-DPB1*02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D8449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5C6B8F" w:rsidRPr="00764D0E" w14:paraId="1FDBF316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54E45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1:01-DQB1*03:01:01-DPB1*04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87E23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5C6B8F" w:rsidRPr="00764D0E" w14:paraId="5A0F5BEE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95BD2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4:06:01-DQB1*03:01:01-DPB1*1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47669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5C6B8F" w:rsidRPr="00764D0E" w14:paraId="711ACE6E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6A5BC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7:01:01-DQB1*02:02:01-DPB1*04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0E2D5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5C6B8F" w:rsidRPr="00764D0E" w14:paraId="427EEA04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E55FC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13:02:01-DQB1*06:09:01-DP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5807C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5C6B8F" w:rsidRPr="00764D0E" w14:paraId="0001E0DC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4748C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4:06:01-DQB1*03:02:01-DP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7D135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5C6B8F" w:rsidRPr="00764D0E" w14:paraId="7A417A1F" w14:textId="77777777" w:rsidTr="007A2B13">
        <w:trPr>
          <w:trHeight w:val="283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BFC1C" w14:textId="77777777" w:rsidR="005C6B8F" w:rsidRPr="00764D0E" w:rsidRDefault="005C6B8F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B1*07:01:01-DQB1*02:02:01-DPB1*02:01: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A3B41C" w14:textId="77777777" w:rsidR="005C6B8F" w:rsidRPr="00764D0E" w:rsidRDefault="005C6B8F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4D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</w:tbl>
    <w:p w14:paraId="5C273946" w14:textId="3CF7034E" w:rsidR="00A658C7" w:rsidRDefault="005C6B8F"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F, haplotype frequency</w:t>
      </w:r>
    </w:p>
    <w:sectPr w:rsidR="00A658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504B29" w14:textId="77777777" w:rsidR="0053708F" w:rsidRDefault="0053708F" w:rsidP="005C6B8F">
      <w:r>
        <w:separator/>
      </w:r>
    </w:p>
  </w:endnote>
  <w:endnote w:type="continuationSeparator" w:id="0">
    <w:p w14:paraId="358C2E36" w14:textId="77777777" w:rsidR="0053708F" w:rsidRDefault="0053708F" w:rsidP="005C6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3FFE8A" w14:textId="77777777" w:rsidR="0053708F" w:rsidRDefault="0053708F" w:rsidP="005C6B8F">
      <w:r>
        <w:separator/>
      </w:r>
    </w:p>
  </w:footnote>
  <w:footnote w:type="continuationSeparator" w:id="0">
    <w:p w14:paraId="20D1F13B" w14:textId="77777777" w:rsidR="0053708F" w:rsidRDefault="0053708F" w:rsidP="005C6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C40CE"/>
    <w:rsid w:val="002F2888"/>
    <w:rsid w:val="00327BC8"/>
    <w:rsid w:val="0053708F"/>
    <w:rsid w:val="005C6B8F"/>
    <w:rsid w:val="00CC40CE"/>
    <w:rsid w:val="00D4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6A16E9-A85A-4CB7-9FFC-FB91D8D72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6B8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6B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C6B8F"/>
  </w:style>
  <w:style w:type="paragraph" w:styleId="a4">
    <w:name w:val="footer"/>
    <w:basedOn w:val="a"/>
    <w:link w:val="Char0"/>
    <w:uiPriority w:val="99"/>
    <w:unhideWhenUsed/>
    <w:rsid w:val="005C6B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C6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1-03-24T15:17:00Z</dcterms:created>
  <dcterms:modified xsi:type="dcterms:W3CDTF">2021-03-24T15:19:00Z</dcterms:modified>
</cp:coreProperties>
</file>